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270" w:type="dxa"/>
        <w:tblLook w:val="04A0" w:firstRow="1" w:lastRow="0" w:firstColumn="1" w:lastColumn="0" w:noHBand="0" w:noVBand="1"/>
      </w:tblPr>
      <w:tblGrid>
        <w:gridCol w:w="313"/>
        <w:gridCol w:w="313"/>
        <w:gridCol w:w="8194"/>
        <w:gridCol w:w="450"/>
      </w:tblGrid>
      <w:tr w:rsidR="007C0A12" w:rsidRPr="005B4990" w14:paraId="7C8655BB" w14:textId="77777777" w:rsidTr="005B4990">
        <w:trPr>
          <w:trHeight w:val="1020"/>
        </w:trPr>
        <w:tc>
          <w:tcPr>
            <w:tcW w:w="92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34476" w14:textId="77777777" w:rsidR="005B4990" w:rsidRPr="005B4990" w:rsidRDefault="005B4990" w:rsidP="00D136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2060"/>
                <w:kern w:val="0"/>
                <w:sz w:val="28"/>
                <w14:ligatures w14:val="none"/>
              </w:rPr>
            </w:pPr>
            <w:r w:rsidRPr="005B4990">
              <w:rPr>
                <w:rFonts w:ascii="Times New Roman" w:eastAsia="Times New Roman" w:hAnsi="Times New Roman" w:cs="Times New Roman"/>
                <w:b/>
                <w:bCs/>
                <w:color w:val="002060"/>
                <w:kern w:val="0"/>
                <w:sz w:val="28"/>
                <w:lang w:val="en-GB"/>
                <w14:ligatures w14:val="none"/>
              </w:rPr>
              <w:t>Title: Factors associated with postoperative nausea and vomiting after laparoscopic cholecystectomy at the National Referral Hospital, Bhutan</w:t>
            </w:r>
          </w:p>
        </w:tc>
      </w:tr>
      <w:tr w:rsidR="005B4990" w:rsidRPr="005B4990" w14:paraId="6542C09E" w14:textId="77777777" w:rsidTr="00D13677">
        <w:trPr>
          <w:trHeight w:val="290"/>
        </w:trPr>
        <w:tc>
          <w:tcPr>
            <w:tcW w:w="8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93D24E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14:ligatures w14:val="none"/>
              </w:rPr>
              <w:t>Data collection pro form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F7DF69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14:ligatures w14:val="none"/>
              </w:rPr>
            </w:pPr>
          </w:p>
        </w:tc>
      </w:tr>
      <w:tr w:rsidR="005B4990" w:rsidRPr="005B4990" w14:paraId="719586E4" w14:textId="77777777" w:rsidTr="005B4990">
        <w:trPr>
          <w:trHeight w:val="290"/>
        </w:trPr>
        <w:tc>
          <w:tcPr>
            <w:tcW w:w="92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68CE" w14:textId="4987DD2D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 (years)</w:t>
            </w:r>
            <w:r w:rsidR="00D1367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: </w:t>
            </w: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......................................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..............................</w:t>
            </w: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......................................................</w:t>
            </w:r>
          </w:p>
        </w:tc>
      </w:tr>
      <w:tr w:rsidR="005B4990" w:rsidRPr="005B4990" w14:paraId="16F7C7AF" w14:textId="77777777" w:rsidTr="005B4990">
        <w:trPr>
          <w:trHeight w:val="290"/>
        </w:trPr>
        <w:tc>
          <w:tcPr>
            <w:tcW w:w="8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D3CA" w14:textId="0C124996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ender</w:t>
            </w:r>
            <w:r w:rsidR="00D136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: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A2B6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B4990" w:rsidRPr="005B4990" w14:paraId="11FAEA9A" w14:textId="77777777" w:rsidTr="005B4990">
        <w:trPr>
          <w:trHeight w:val="290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3474" w14:textId="77777777" w:rsidR="005B4990" w:rsidRPr="005B4990" w:rsidRDefault="005B4990" w:rsidP="005B49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229B" w14:textId="77777777" w:rsidR="005B4990" w:rsidRPr="005B4990" w:rsidRDefault="005B4990" w:rsidP="005B49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4D54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4721E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B4990" w:rsidRPr="005B4990" w14:paraId="7E1EEB92" w14:textId="77777777" w:rsidTr="005B4990">
        <w:trPr>
          <w:trHeight w:val="290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D99B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E9F9" w14:textId="77777777" w:rsidR="005B4990" w:rsidRPr="005B4990" w:rsidRDefault="005B4990" w:rsidP="005B49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C70E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Female 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33681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B4990" w:rsidRPr="005B4990" w14:paraId="53BD6076" w14:textId="77777777" w:rsidTr="005B4990">
        <w:trPr>
          <w:trHeight w:val="290"/>
        </w:trPr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31C9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MI</w:t>
            </w:r>
          </w:p>
        </w:tc>
        <w:tc>
          <w:tcPr>
            <w:tcW w:w="8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954E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AE66" w14:textId="77777777" w:rsidR="005B4990" w:rsidRPr="005B4990" w:rsidRDefault="005B4990" w:rsidP="005B49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B4990" w:rsidRPr="005B4990" w14:paraId="11EDD290" w14:textId="77777777" w:rsidTr="005B4990">
        <w:trPr>
          <w:trHeight w:val="290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6DCE" w14:textId="77777777" w:rsidR="005B4990" w:rsidRPr="005B4990" w:rsidRDefault="005B4990" w:rsidP="005B49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30A2" w14:textId="77777777" w:rsidR="005B4990" w:rsidRPr="005B4990" w:rsidRDefault="005B4990" w:rsidP="005B49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848E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Underweight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2FCEC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B4990" w:rsidRPr="005B4990" w14:paraId="512EA746" w14:textId="77777777" w:rsidTr="005B4990">
        <w:trPr>
          <w:trHeight w:val="290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9635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5C6C" w14:textId="77777777" w:rsidR="005B4990" w:rsidRPr="005B4990" w:rsidRDefault="005B4990" w:rsidP="005B49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8E1A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Normal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C4062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B4990" w:rsidRPr="005B4990" w14:paraId="0742415C" w14:textId="77777777" w:rsidTr="005B4990">
        <w:trPr>
          <w:trHeight w:val="290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00B3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8575" w14:textId="77777777" w:rsidR="005B4990" w:rsidRPr="005B4990" w:rsidRDefault="005B4990" w:rsidP="005B49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9658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Overweight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39AB0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B4990" w:rsidRPr="005B4990" w14:paraId="6911E54A" w14:textId="77777777" w:rsidTr="005B4990">
        <w:trPr>
          <w:trHeight w:val="290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1DB9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F7A1" w14:textId="77777777" w:rsidR="005B4990" w:rsidRPr="005B4990" w:rsidRDefault="005B4990" w:rsidP="005B49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C8E2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Obese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9676F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B4990" w:rsidRPr="005B4990" w14:paraId="607EE5C3" w14:textId="77777777" w:rsidTr="005B4990">
        <w:trPr>
          <w:trHeight w:val="290"/>
        </w:trPr>
        <w:tc>
          <w:tcPr>
            <w:tcW w:w="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2B29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SA</w:t>
            </w:r>
          </w:p>
        </w:tc>
        <w:tc>
          <w:tcPr>
            <w:tcW w:w="8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B796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BA5B" w14:textId="77777777" w:rsidR="005B4990" w:rsidRPr="005B4990" w:rsidRDefault="005B4990" w:rsidP="005B49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B4990" w:rsidRPr="005B4990" w14:paraId="44F42C73" w14:textId="77777777" w:rsidTr="005B4990">
        <w:trPr>
          <w:trHeight w:val="290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4639" w14:textId="77777777" w:rsidR="005B4990" w:rsidRPr="005B4990" w:rsidRDefault="005B4990" w:rsidP="005B49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F77D" w14:textId="77777777" w:rsidR="005B4990" w:rsidRPr="005B4990" w:rsidRDefault="005B4990" w:rsidP="005B49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36C5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I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024E5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B4990" w:rsidRPr="005B4990" w14:paraId="4E235E9D" w14:textId="77777777" w:rsidTr="005B4990">
        <w:trPr>
          <w:trHeight w:val="290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07A6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5D46" w14:textId="77777777" w:rsidR="005B4990" w:rsidRPr="005B4990" w:rsidRDefault="005B4990" w:rsidP="005B49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0479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II 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758B7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B4990" w:rsidRPr="005B4990" w14:paraId="289E8A99" w14:textId="77777777" w:rsidTr="005B4990">
        <w:trPr>
          <w:trHeight w:val="290"/>
        </w:trPr>
        <w:tc>
          <w:tcPr>
            <w:tcW w:w="8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89B9" w14:textId="10FE6FC3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evious history</w:t>
            </w:r>
            <w:r w:rsidR="00D136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of: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4C21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B4990" w:rsidRPr="005B4990" w14:paraId="7253E03A" w14:textId="77777777" w:rsidTr="005B4990">
        <w:trPr>
          <w:trHeight w:val="290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C5C1" w14:textId="77777777" w:rsidR="005B4990" w:rsidRPr="005B4990" w:rsidRDefault="005B4990" w:rsidP="005B49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6378" w14:textId="77777777" w:rsidR="005B4990" w:rsidRPr="005B4990" w:rsidRDefault="005B4990" w:rsidP="005B49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AAB7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urgery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00A31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B4990" w:rsidRPr="005B4990" w14:paraId="4B959C43" w14:textId="77777777" w:rsidTr="005B4990">
        <w:trPr>
          <w:trHeight w:val="290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F687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4A6B" w14:textId="77777777" w:rsidR="005B4990" w:rsidRPr="005B4990" w:rsidRDefault="005B4990" w:rsidP="005B49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DF9C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PONV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53D84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B4990" w:rsidRPr="005B4990" w14:paraId="18DF7A31" w14:textId="77777777" w:rsidTr="005B4990">
        <w:trPr>
          <w:trHeight w:val="290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8FBB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C72A" w14:textId="77777777" w:rsidR="005B4990" w:rsidRPr="005B4990" w:rsidRDefault="005B4990" w:rsidP="005B49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3BA5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otion sickness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C1B48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B4990" w:rsidRPr="005B4990" w14:paraId="0B57C61A" w14:textId="77777777" w:rsidTr="005B4990">
        <w:trPr>
          <w:trHeight w:val="290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65E5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CF97" w14:textId="77777777" w:rsidR="005B4990" w:rsidRPr="005B4990" w:rsidRDefault="005B4990" w:rsidP="005B49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C60B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Gastritis or PUD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68D4F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B4990" w:rsidRPr="005B4990" w14:paraId="1A166B64" w14:textId="77777777" w:rsidTr="005B4990">
        <w:trPr>
          <w:trHeight w:val="290"/>
        </w:trPr>
        <w:tc>
          <w:tcPr>
            <w:tcW w:w="8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81FA" w14:textId="50D628EE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emedication</w:t>
            </w:r>
            <w:r w:rsidR="00D136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used: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25F1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B4990" w:rsidRPr="005B4990" w14:paraId="20B67DD8" w14:textId="77777777" w:rsidTr="005B4990">
        <w:trPr>
          <w:trHeight w:val="290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90D3" w14:textId="77777777" w:rsidR="005B4990" w:rsidRPr="005B4990" w:rsidRDefault="005B4990" w:rsidP="005B49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E303" w14:textId="77777777" w:rsidR="005B4990" w:rsidRPr="005B4990" w:rsidRDefault="005B4990" w:rsidP="005B49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EDAB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idazolam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16B1A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B4990" w:rsidRPr="005B4990" w14:paraId="6C50F03F" w14:textId="77777777" w:rsidTr="005B4990">
        <w:trPr>
          <w:trHeight w:val="290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8031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9E88" w14:textId="77777777" w:rsidR="005B4990" w:rsidRPr="005B4990" w:rsidRDefault="005B4990" w:rsidP="005B49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B33A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Ranitidine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EA085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B4990" w:rsidRPr="005B4990" w14:paraId="01F3863B" w14:textId="77777777" w:rsidTr="005B4990">
        <w:trPr>
          <w:trHeight w:val="290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8A3C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08A0" w14:textId="77777777" w:rsidR="005B4990" w:rsidRPr="005B4990" w:rsidRDefault="005B4990" w:rsidP="005B49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9A19" w14:textId="65AC930E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etoclopramide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47EDC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B4990" w:rsidRPr="005B4990" w14:paraId="647751F6" w14:textId="77777777" w:rsidTr="005B4990">
        <w:trPr>
          <w:trHeight w:val="290"/>
        </w:trPr>
        <w:tc>
          <w:tcPr>
            <w:tcW w:w="8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43C5" w14:textId="2F374AA1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pioids analgesics</w:t>
            </w:r>
            <w:r w:rsidR="00D136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used: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E190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B4990" w:rsidRPr="005B4990" w14:paraId="246DC504" w14:textId="77777777" w:rsidTr="005B4990">
        <w:trPr>
          <w:trHeight w:val="290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45EC" w14:textId="77777777" w:rsidR="005B4990" w:rsidRPr="005B4990" w:rsidRDefault="005B4990" w:rsidP="005B49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5CBB" w14:textId="77777777" w:rsidR="005B4990" w:rsidRPr="005B4990" w:rsidRDefault="005B4990" w:rsidP="005B49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3E49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Fentanyl 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B53E2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B4990" w:rsidRPr="005B4990" w14:paraId="2563E891" w14:textId="77777777" w:rsidTr="005B4990">
        <w:trPr>
          <w:trHeight w:val="290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01F9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66EE" w14:textId="77777777" w:rsidR="005B4990" w:rsidRPr="005B4990" w:rsidRDefault="005B4990" w:rsidP="005B49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7826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orphine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732C8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B4990" w:rsidRPr="005B4990" w14:paraId="51C60C25" w14:textId="77777777" w:rsidTr="005B4990">
        <w:trPr>
          <w:trHeight w:val="290"/>
        </w:trPr>
        <w:tc>
          <w:tcPr>
            <w:tcW w:w="8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C837" w14:textId="53A86B1E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djuvant analgesics</w:t>
            </w:r>
            <w:r w:rsidR="00D136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used: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88AC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B4990" w:rsidRPr="005B4990" w14:paraId="2797F213" w14:textId="77777777" w:rsidTr="005B4990">
        <w:trPr>
          <w:trHeight w:val="290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C33B" w14:textId="77777777" w:rsidR="005B4990" w:rsidRPr="005B4990" w:rsidRDefault="005B4990" w:rsidP="005B49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7578" w14:textId="77777777" w:rsidR="005B4990" w:rsidRPr="005B4990" w:rsidRDefault="005B4990" w:rsidP="005B49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3791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Paracetamol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56747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B4990" w:rsidRPr="005B4990" w14:paraId="76463931" w14:textId="77777777" w:rsidTr="005B4990">
        <w:trPr>
          <w:trHeight w:val="290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903B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EC4C" w14:textId="77777777" w:rsidR="005B4990" w:rsidRPr="005B4990" w:rsidRDefault="005B4990" w:rsidP="005B49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D050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Diclofenac sodium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C6972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B4990" w:rsidRPr="005B4990" w14:paraId="7CEABCC7" w14:textId="77777777" w:rsidTr="005B4990">
        <w:trPr>
          <w:trHeight w:val="290"/>
        </w:trPr>
        <w:tc>
          <w:tcPr>
            <w:tcW w:w="8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F386" w14:textId="1185C65E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Induction agents </w:t>
            </w:r>
            <w:r w:rsidR="00D136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used: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5D15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B4990" w:rsidRPr="005B4990" w14:paraId="0FCD46D8" w14:textId="77777777" w:rsidTr="005B4990">
        <w:trPr>
          <w:trHeight w:val="290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0971" w14:textId="77777777" w:rsidR="005B4990" w:rsidRPr="005B4990" w:rsidRDefault="005B4990" w:rsidP="005B49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044C" w14:textId="77777777" w:rsidR="005B4990" w:rsidRPr="005B4990" w:rsidRDefault="005B4990" w:rsidP="005B49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C60F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odium Thiopentone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3D708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B4990" w:rsidRPr="005B4990" w14:paraId="155429BE" w14:textId="77777777" w:rsidTr="005B4990">
        <w:trPr>
          <w:trHeight w:val="290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868A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2D34" w14:textId="77777777" w:rsidR="005B4990" w:rsidRPr="005B4990" w:rsidRDefault="005B4990" w:rsidP="005B49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1242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Propofol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55D2C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B4990" w:rsidRPr="005B4990" w14:paraId="0ADFC7C1" w14:textId="77777777" w:rsidTr="005B4990">
        <w:trPr>
          <w:trHeight w:val="290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1FCF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3479" w14:textId="77777777" w:rsidR="005B4990" w:rsidRPr="005B4990" w:rsidRDefault="005B4990" w:rsidP="005B49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CB7D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Ketamine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369D5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B4990" w:rsidRPr="005B4990" w14:paraId="3A90716C" w14:textId="77777777" w:rsidTr="005B4990">
        <w:trPr>
          <w:trHeight w:val="290"/>
        </w:trPr>
        <w:tc>
          <w:tcPr>
            <w:tcW w:w="8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F381" w14:textId="2F77EE29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uscle relaxants</w:t>
            </w:r>
            <w:r w:rsidR="00D136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used: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8523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B4990" w:rsidRPr="005B4990" w14:paraId="210766A5" w14:textId="77777777" w:rsidTr="005B4990">
        <w:trPr>
          <w:trHeight w:val="290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10AE" w14:textId="77777777" w:rsidR="005B4990" w:rsidRPr="005B4990" w:rsidRDefault="005B4990" w:rsidP="005B49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B1E3" w14:textId="77777777" w:rsidR="005B4990" w:rsidRPr="005B4990" w:rsidRDefault="005B4990" w:rsidP="005B49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20AA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uccinylcholine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AF360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B4990" w:rsidRPr="005B4990" w14:paraId="386FE1CD" w14:textId="77777777" w:rsidTr="005B4990">
        <w:trPr>
          <w:trHeight w:val="290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8755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94FC" w14:textId="77777777" w:rsidR="005B4990" w:rsidRPr="005B4990" w:rsidRDefault="005B4990" w:rsidP="005B49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377F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Vecuronium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F0CEF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B4990" w:rsidRPr="005B4990" w14:paraId="6EFA626B" w14:textId="77777777" w:rsidTr="005B4990">
        <w:trPr>
          <w:trHeight w:val="290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390F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C825" w14:textId="77777777" w:rsidR="005B4990" w:rsidRPr="005B4990" w:rsidRDefault="005B4990" w:rsidP="005B49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092A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tracurium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A3BF1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B4990" w:rsidRPr="005B4990" w14:paraId="06B1A0AE" w14:textId="77777777" w:rsidTr="005B4990">
        <w:trPr>
          <w:trHeight w:val="290"/>
        </w:trPr>
        <w:tc>
          <w:tcPr>
            <w:tcW w:w="8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82DB" w14:textId="17D652BC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intenance anesthetic agents</w:t>
            </w:r>
            <w:r w:rsidR="00D136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used: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D942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B4990" w:rsidRPr="005B4990" w14:paraId="2486C1A7" w14:textId="77777777" w:rsidTr="005B4990">
        <w:trPr>
          <w:trHeight w:val="290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F5AC" w14:textId="77777777" w:rsidR="005B4990" w:rsidRPr="005B4990" w:rsidRDefault="005B4990" w:rsidP="005B49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A5C0" w14:textId="77777777" w:rsidR="005B4990" w:rsidRPr="005B4990" w:rsidRDefault="005B4990" w:rsidP="005B49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5731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Nitrous oxide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AE598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B4990" w:rsidRPr="005B4990" w14:paraId="56263461" w14:textId="77777777" w:rsidTr="005B4990">
        <w:trPr>
          <w:trHeight w:val="290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D771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F799" w14:textId="77777777" w:rsidR="005B4990" w:rsidRPr="005B4990" w:rsidRDefault="005B4990" w:rsidP="005B49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717C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ir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19822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B4990" w:rsidRPr="005B4990" w14:paraId="3A4E8BA5" w14:textId="77777777" w:rsidTr="005B4990">
        <w:trPr>
          <w:trHeight w:val="290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59E3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1B7A" w14:textId="77777777" w:rsidR="005B4990" w:rsidRPr="005B4990" w:rsidRDefault="005B4990" w:rsidP="005B49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F223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Isoflurane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8E1E2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B4990" w:rsidRPr="005B4990" w14:paraId="53B664C5" w14:textId="77777777" w:rsidTr="005B4990">
        <w:trPr>
          <w:trHeight w:val="290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0C09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9FF9" w14:textId="77777777" w:rsidR="005B4990" w:rsidRPr="005B4990" w:rsidRDefault="005B4990" w:rsidP="005B49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B9BE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evoflurane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DA742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B4990" w:rsidRPr="005B4990" w14:paraId="5BB05D9E" w14:textId="77777777" w:rsidTr="005B4990">
        <w:trPr>
          <w:trHeight w:val="290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B296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CFE0" w14:textId="77777777" w:rsidR="005B4990" w:rsidRPr="005B4990" w:rsidRDefault="005B4990" w:rsidP="005B49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A4BB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Halothane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E8A67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B4990" w:rsidRPr="005B4990" w14:paraId="1B8FDEFD" w14:textId="77777777" w:rsidTr="005B4990">
        <w:trPr>
          <w:trHeight w:val="290"/>
        </w:trPr>
        <w:tc>
          <w:tcPr>
            <w:tcW w:w="8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6C30" w14:textId="7FBE3993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Intraoperative antiemetics </w:t>
            </w:r>
            <w:r w:rsidR="00D136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used: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3597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B4990" w:rsidRPr="005B4990" w14:paraId="5235EC1E" w14:textId="77777777" w:rsidTr="005B4990">
        <w:trPr>
          <w:trHeight w:val="290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5092" w14:textId="77777777" w:rsidR="005B4990" w:rsidRPr="005B4990" w:rsidRDefault="005B4990" w:rsidP="005B49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E7DF" w14:textId="77777777" w:rsidR="005B4990" w:rsidRPr="005B4990" w:rsidRDefault="005B4990" w:rsidP="005B49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5983" w14:textId="52CD179A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Dexamethasone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BC80A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B4990" w:rsidRPr="005B4990" w14:paraId="41D8918F" w14:textId="77777777" w:rsidTr="005B4990">
        <w:trPr>
          <w:trHeight w:val="290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157C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2709" w14:textId="77777777" w:rsidR="005B4990" w:rsidRPr="005B4990" w:rsidRDefault="005B4990" w:rsidP="005B49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812C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Ondansetron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36D65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B4990" w:rsidRPr="005B4990" w14:paraId="0DF269DF" w14:textId="77777777" w:rsidTr="005B4990">
        <w:trPr>
          <w:trHeight w:val="290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FAEF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7073" w14:textId="77777777" w:rsidR="005B4990" w:rsidRPr="005B4990" w:rsidRDefault="005B4990" w:rsidP="005B49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CC83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etoclopramide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3842C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B4990" w:rsidRPr="005B4990" w14:paraId="189A9CA4" w14:textId="77777777" w:rsidTr="005B4990">
        <w:trPr>
          <w:trHeight w:val="290"/>
        </w:trPr>
        <w:tc>
          <w:tcPr>
            <w:tcW w:w="92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5A58" w14:textId="7A6937E0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uration of surgery (minutes</w:t>
            </w:r>
            <w:proofErr w:type="gramStart"/>
            <w:r w:rsidRPr="005B49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):…</w:t>
            </w:r>
            <w:proofErr w:type="gramEnd"/>
            <w:r w:rsidRPr="005B49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.........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........................</w:t>
            </w:r>
            <w:r w:rsidRPr="005B49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.........................................................</w:t>
            </w:r>
          </w:p>
        </w:tc>
      </w:tr>
      <w:tr w:rsidR="005B4990" w:rsidRPr="005B4990" w14:paraId="5BFEC2E2" w14:textId="77777777" w:rsidTr="005B4990">
        <w:trPr>
          <w:trHeight w:val="290"/>
        </w:trPr>
        <w:tc>
          <w:tcPr>
            <w:tcW w:w="92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FBAB" w14:textId="5E51925F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traoperative IV fluids (ml</w:t>
            </w:r>
            <w:proofErr w:type="gramStart"/>
            <w:r w:rsidRPr="005B49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):…</w:t>
            </w:r>
            <w:proofErr w:type="gramEnd"/>
            <w:r w:rsidRPr="005B49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….......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.......................</w:t>
            </w:r>
            <w:r w:rsidRPr="005B49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............................................................</w:t>
            </w:r>
          </w:p>
        </w:tc>
      </w:tr>
      <w:tr w:rsidR="005B4990" w:rsidRPr="005B4990" w14:paraId="44538874" w14:textId="77777777" w:rsidTr="005B4990">
        <w:trPr>
          <w:trHeight w:val="290"/>
        </w:trPr>
        <w:tc>
          <w:tcPr>
            <w:tcW w:w="8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4A5E" w14:textId="5F52E876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versal agents</w:t>
            </w:r>
            <w:r w:rsidR="00D136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used: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D20F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B4990" w:rsidRPr="005B4990" w14:paraId="6E87B179" w14:textId="77777777" w:rsidTr="005B4990">
        <w:trPr>
          <w:trHeight w:val="290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9F7C" w14:textId="77777777" w:rsidR="005B4990" w:rsidRPr="005B4990" w:rsidRDefault="005B4990" w:rsidP="005B49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2D9E" w14:textId="77777777" w:rsidR="005B4990" w:rsidRPr="005B4990" w:rsidRDefault="005B4990" w:rsidP="005B49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CA81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Neostigmine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8BB56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B4990" w:rsidRPr="005B4990" w14:paraId="01F7221F" w14:textId="77777777" w:rsidTr="005B4990">
        <w:trPr>
          <w:trHeight w:val="290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69FD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F2A4" w14:textId="77777777" w:rsidR="005B4990" w:rsidRPr="005B4990" w:rsidRDefault="005B4990" w:rsidP="005B49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4E5A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Atropine 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DA531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B4990" w:rsidRPr="005B4990" w14:paraId="1926EE62" w14:textId="77777777" w:rsidTr="005B4990">
        <w:trPr>
          <w:trHeight w:val="290"/>
        </w:trPr>
        <w:tc>
          <w:tcPr>
            <w:tcW w:w="8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A029" w14:textId="32F570DC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uration of surgery (minutes):</w:t>
            </w:r>
            <w:r w:rsidR="00D136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.</w:t>
            </w:r>
            <w:r w:rsidRPr="005B49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....................</w:t>
            </w:r>
            <w:r w:rsidR="00D136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.........................................................</w:t>
            </w:r>
            <w:r w:rsidRPr="005B49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........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EE68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B4990" w:rsidRPr="005B4990" w14:paraId="1717E21E" w14:textId="77777777" w:rsidTr="005B4990">
        <w:trPr>
          <w:trHeight w:val="290"/>
        </w:trPr>
        <w:tc>
          <w:tcPr>
            <w:tcW w:w="92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EDD6" w14:textId="6B7F20A9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ime to compliant of PONV during postoperative period (minutes</w:t>
            </w:r>
            <w:proofErr w:type="gramStart"/>
            <w:r w:rsidRPr="005B49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):…</w:t>
            </w:r>
            <w:proofErr w:type="gramEnd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……</w:t>
            </w:r>
            <w:r w:rsidR="00D136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.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………….</w:t>
            </w:r>
            <w:r w:rsidRPr="005B49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.........</w:t>
            </w:r>
          </w:p>
        </w:tc>
      </w:tr>
      <w:tr w:rsidR="005B4990" w:rsidRPr="005B4990" w14:paraId="62E89D3C" w14:textId="77777777" w:rsidTr="005B4990">
        <w:trPr>
          <w:trHeight w:val="290"/>
        </w:trPr>
        <w:tc>
          <w:tcPr>
            <w:tcW w:w="8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554B" w14:textId="0714F3D3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ostoperative events</w:t>
            </w:r>
            <w:r w:rsidR="00D136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: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E128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B4990" w:rsidRPr="005B4990" w14:paraId="13E37322" w14:textId="77777777" w:rsidTr="005B4990">
        <w:trPr>
          <w:trHeight w:val="290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019C" w14:textId="77777777" w:rsidR="005B4990" w:rsidRPr="005B4990" w:rsidRDefault="005B4990" w:rsidP="005B49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65FC" w14:textId="77777777" w:rsidR="005B4990" w:rsidRPr="005B4990" w:rsidRDefault="005B4990" w:rsidP="005B49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43BF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Nausea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7D000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B4990" w:rsidRPr="005B4990" w14:paraId="67ECF4AF" w14:textId="77777777" w:rsidTr="005B4990">
        <w:trPr>
          <w:trHeight w:val="290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9ED2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8BFE" w14:textId="77777777" w:rsidR="005B4990" w:rsidRPr="005B4990" w:rsidRDefault="005B4990" w:rsidP="005B49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87D5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Vomiting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7DA42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B4990" w:rsidRPr="005B4990" w14:paraId="06D8726A" w14:textId="77777777" w:rsidTr="005B4990">
        <w:trPr>
          <w:trHeight w:val="290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CE32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07DD" w14:textId="77777777" w:rsidR="005B4990" w:rsidRPr="005B4990" w:rsidRDefault="005B4990" w:rsidP="005B49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8FDD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Others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7DE4F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B4990" w:rsidRPr="005B4990" w14:paraId="2A3A5B33" w14:textId="77777777" w:rsidTr="00D13677">
        <w:trPr>
          <w:trHeight w:val="161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0DC5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206C" w14:textId="77777777" w:rsidR="005B4990" w:rsidRPr="005B4990" w:rsidRDefault="005B4990" w:rsidP="005B49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B19F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None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9C0E7" w14:textId="77777777" w:rsidR="005B4990" w:rsidRPr="005B4990" w:rsidRDefault="005B4990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B499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13677" w:rsidRPr="00D13677" w14:paraId="15B1C245" w14:textId="77777777" w:rsidTr="00D13677">
        <w:trPr>
          <w:trHeight w:val="144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4310B93" w14:textId="77777777" w:rsidR="00D13677" w:rsidRPr="00D13677" w:rsidRDefault="00D13677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895C4AC" w14:textId="77777777" w:rsidR="00D13677" w:rsidRPr="00D13677" w:rsidRDefault="00D13677" w:rsidP="005B49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4A6ABC9" w14:textId="77777777" w:rsidR="00D13677" w:rsidRPr="00D13677" w:rsidRDefault="00D13677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9192BCA" w14:textId="77777777" w:rsidR="00D13677" w:rsidRPr="00D13677" w:rsidRDefault="00D13677" w:rsidP="005B4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00FEE5CF" w14:textId="77777777" w:rsidR="005B4990" w:rsidRPr="005B4990" w:rsidRDefault="005B4990">
      <w:pPr>
        <w:rPr>
          <w:sz w:val="24"/>
          <w:szCs w:val="24"/>
        </w:rPr>
      </w:pPr>
    </w:p>
    <w:sectPr w:rsidR="005B4990" w:rsidRPr="005B49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990"/>
    <w:rsid w:val="005B4990"/>
    <w:rsid w:val="007C0A12"/>
    <w:rsid w:val="00D13677"/>
    <w:rsid w:val="00DC2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B86165"/>
  <w15:chartTrackingRefBased/>
  <w15:docId w15:val="{E1E353DC-FFE4-44CC-9B7F-3365C0FB4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0458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43</Words>
  <Characters>1521</Characters>
  <Application>Microsoft Office Word</Application>
  <DocSecurity>0</DocSecurity>
  <Lines>253</Lines>
  <Paragraphs>72</Paragraphs>
  <ScaleCrop>false</ScaleCrop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shey dorjey</dc:creator>
  <cp:keywords/>
  <dc:description/>
  <cp:lastModifiedBy>yeshey dorjey</cp:lastModifiedBy>
  <cp:revision>3</cp:revision>
  <dcterms:created xsi:type="dcterms:W3CDTF">2024-06-25T18:53:00Z</dcterms:created>
  <dcterms:modified xsi:type="dcterms:W3CDTF">2024-06-25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463b09-99df-42a2-9746-42780d5e8764</vt:lpwstr>
  </property>
</Properties>
</file>